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FC7F9" w14:textId="1A7D28A7" w:rsidR="00D47E59" w:rsidRPr="00D47E59" w:rsidRDefault="00D47E59">
      <w:pPr>
        <w:rPr>
          <w:rFonts w:cstheme="minorHAnsi"/>
          <w:b/>
          <w:bCs/>
        </w:rPr>
      </w:pPr>
      <w:r w:rsidRPr="00D47E59">
        <w:rPr>
          <w:rFonts w:cstheme="minorHAnsi"/>
          <w:b/>
          <w:bCs/>
          <w:color w:val="3E3D40"/>
          <w:shd w:val="clear" w:color="auto" w:fill="FFFFFF"/>
        </w:rPr>
        <w:t>Institutional Review Boards</w:t>
      </w:r>
    </w:p>
    <w:p w14:paraId="5649850E" w14:textId="3502C5EC" w:rsidR="005C6F7E" w:rsidRDefault="00D47E59">
      <w:r w:rsidRPr="00D47E59">
        <w:t>Ann Arbor, MI University of Michigan</w:t>
      </w:r>
      <w:r w:rsidRPr="00D47E59">
        <w:br/>
      </w:r>
      <w:r w:rsidRPr="00D47E59">
        <w:br/>
        <w:t xml:space="preserve">Athens, GREECE National and </w:t>
      </w:r>
      <w:proofErr w:type="spellStart"/>
      <w:r w:rsidRPr="00D47E59">
        <w:t>Kapodistrian</w:t>
      </w:r>
      <w:proofErr w:type="spellEnd"/>
      <w:r w:rsidRPr="00D47E59">
        <w:t xml:space="preserve"> University of Athens</w:t>
      </w:r>
      <w:r w:rsidRPr="00D47E59">
        <w:br/>
      </w:r>
      <w:r w:rsidRPr="00D47E59">
        <w:br/>
        <w:t>Atlanta, GA Emory University</w:t>
      </w:r>
      <w:r w:rsidRPr="00D47E59">
        <w:br/>
      </w:r>
      <w:r w:rsidRPr="00D47E59">
        <w:br/>
        <w:t>Aurora, CO University of Colorado</w:t>
      </w:r>
      <w:r w:rsidRPr="00D47E59">
        <w:br/>
      </w:r>
      <w:r w:rsidRPr="00D47E59">
        <w:br/>
        <w:t>Baltimore, MD Johns Hopkins University</w:t>
      </w:r>
      <w:r w:rsidRPr="00D47E59">
        <w:br/>
      </w:r>
      <w:r w:rsidRPr="00D47E59">
        <w:br/>
        <w:t>Barcelona, SPAIN Hospital Clinic de Barcelona</w:t>
      </w:r>
      <w:r w:rsidRPr="00D47E59">
        <w:br/>
      </w:r>
      <w:r w:rsidRPr="00D47E59">
        <w:br/>
        <w:t>Birmingham, AL University of Alabama at Birmingham</w:t>
      </w:r>
      <w:r w:rsidRPr="00D47E59">
        <w:br/>
      </w:r>
      <w:r w:rsidRPr="00D47E59">
        <w:br/>
        <w:t xml:space="preserve">Boca Raton, FL PD and Movement Disorders </w:t>
      </w:r>
      <w:proofErr w:type="spellStart"/>
      <w:r w:rsidRPr="00D47E59">
        <w:t>Center</w:t>
      </w:r>
      <w:proofErr w:type="spellEnd"/>
      <w:r w:rsidRPr="00D47E59">
        <w:t xml:space="preserve"> of Boca Raton</w:t>
      </w:r>
      <w:r w:rsidRPr="00D47E59">
        <w:br/>
      </w:r>
      <w:r w:rsidRPr="00D47E59">
        <w:br/>
        <w:t>Boston, MA Massachusetts General Hospital</w:t>
      </w:r>
      <w:r w:rsidRPr="00D47E59">
        <w:br/>
      </w:r>
      <w:r w:rsidRPr="00D47E59">
        <w:br/>
        <w:t>Boston, MA Boston University</w:t>
      </w:r>
      <w:r w:rsidRPr="00D47E59">
        <w:br/>
      </w:r>
      <w:r w:rsidRPr="00D47E59">
        <w:br/>
        <w:t xml:space="preserve">Chicago, IL </w:t>
      </w:r>
      <w:proofErr w:type="spellStart"/>
      <w:r w:rsidRPr="00D47E59">
        <w:t>Northwestern</w:t>
      </w:r>
      <w:proofErr w:type="spellEnd"/>
      <w:r w:rsidRPr="00D47E59">
        <w:t xml:space="preserve"> University</w:t>
      </w:r>
      <w:r w:rsidRPr="00D47E59">
        <w:br/>
      </w:r>
      <w:r w:rsidRPr="00D47E59">
        <w:br/>
        <w:t>Cincinnati, OH University of Cincinnati</w:t>
      </w:r>
      <w:r w:rsidRPr="00D47E59">
        <w:br/>
      </w:r>
      <w:r w:rsidRPr="00D47E59">
        <w:br/>
        <w:t>Cleveland, OH Cleveland Clinic Foundation</w:t>
      </w:r>
      <w:r w:rsidRPr="00D47E59">
        <w:br/>
      </w:r>
      <w:r w:rsidRPr="00D47E59">
        <w:br/>
        <w:t>Gainesville, FL University of Florida</w:t>
      </w:r>
      <w:r w:rsidRPr="00D47E59">
        <w:br/>
      </w:r>
      <w:r w:rsidRPr="00D47E59">
        <w:br/>
        <w:t>Houston, TX Baylor College of Medicine</w:t>
      </w:r>
      <w:r w:rsidRPr="00D47E59">
        <w:br/>
      </w:r>
      <w:r w:rsidRPr="00D47E59">
        <w:br/>
        <w:t>Innsbruck, AUSTRIA Innsbruck University</w:t>
      </w:r>
      <w:r w:rsidRPr="00D47E59">
        <w:br/>
      </w:r>
      <w:r w:rsidRPr="00D47E59">
        <w:br/>
        <w:t xml:space="preserve">Kansas City, KS University of Kansas Medical </w:t>
      </w:r>
      <w:proofErr w:type="spellStart"/>
      <w:r w:rsidRPr="00D47E59">
        <w:t>Center</w:t>
      </w:r>
      <w:proofErr w:type="spellEnd"/>
      <w:r w:rsidRPr="00D47E59">
        <w:br/>
      </w:r>
      <w:r w:rsidRPr="00D47E59">
        <w:br/>
        <w:t>Kassel, GERMANY Paracelsus-Elena Clinic Kassel/University of Marburg</w:t>
      </w:r>
      <w:r w:rsidRPr="00D47E59">
        <w:br/>
      </w:r>
      <w:r w:rsidRPr="00D47E59">
        <w:br/>
        <w:t xml:space="preserve">Las Vegas, NV Lou </w:t>
      </w:r>
      <w:proofErr w:type="spellStart"/>
      <w:r w:rsidRPr="00D47E59">
        <w:t>Ruvo</w:t>
      </w:r>
      <w:proofErr w:type="spellEnd"/>
      <w:r w:rsidRPr="00D47E59">
        <w:t xml:space="preserve"> </w:t>
      </w:r>
      <w:proofErr w:type="spellStart"/>
      <w:r w:rsidRPr="00D47E59">
        <w:t>Center</w:t>
      </w:r>
      <w:proofErr w:type="spellEnd"/>
      <w:r w:rsidRPr="00D47E59">
        <w:t xml:space="preserve"> for Brain Health</w:t>
      </w:r>
      <w:r w:rsidRPr="00D47E59">
        <w:br/>
      </w:r>
      <w:r w:rsidRPr="00D47E59">
        <w:br/>
        <w:t>London, UK Imperial College London</w:t>
      </w:r>
      <w:r w:rsidRPr="00D47E59">
        <w:br/>
      </w:r>
      <w:r w:rsidRPr="00D47E59">
        <w:br/>
        <w:t>Los Angeles, CA Keck School of Medicine of the University of Southern California</w:t>
      </w:r>
      <w:r w:rsidRPr="00D47E59">
        <w:br/>
      </w:r>
      <w:r w:rsidRPr="00D47E59">
        <w:br/>
      </w:r>
      <w:proofErr w:type="spellStart"/>
      <w:r w:rsidRPr="00D47E59">
        <w:t>Luebeck</w:t>
      </w:r>
      <w:proofErr w:type="spellEnd"/>
      <w:r w:rsidRPr="00D47E59">
        <w:t>, GERMANY Lübeck University</w:t>
      </w:r>
      <w:r w:rsidRPr="00D47E59">
        <w:br/>
      </w:r>
      <w:r w:rsidRPr="00D47E59">
        <w:br/>
        <w:t>Montreal, Canada Montreal Neurological Institute-Hospital</w:t>
      </w:r>
      <w:r w:rsidRPr="00D47E59">
        <w:br/>
      </w:r>
      <w:r w:rsidRPr="00D47E59">
        <w:br/>
      </w:r>
      <w:r w:rsidRPr="00D47E59">
        <w:lastRenderedPageBreak/>
        <w:t>New Haven, CT Institute for Neurodegenerative Disorders</w:t>
      </w:r>
      <w:r w:rsidRPr="00D47E59">
        <w:br/>
      </w:r>
      <w:r w:rsidRPr="00D47E59">
        <w:br/>
        <w:t xml:space="preserve">New York, NY Columbia University Medical </w:t>
      </w:r>
      <w:proofErr w:type="spellStart"/>
      <w:r w:rsidRPr="00D47E59">
        <w:t>Center</w:t>
      </w:r>
      <w:proofErr w:type="spellEnd"/>
      <w:r w:rsidRPr="00D47E59">
        <w:br/>
      </w:r>
      <w:r w:rsidRPr="00D47E59">
        <w:br/>
        <w:t xml:space="preserve">New York, NY Beth Israel Medical </w:t>
      </w:r>
      <w:proofErr w:type="spellStart"/>
      <w:r w:rsidRPr="00D47E59">
        <w:t>Center</w:t>
      </w:r>
      <w:proofErr w:type="spellEnd"/>
      <w:r w:rsidRPr="00D47E59">
        <w:br/>
      </w:r>
      <w:r w:rsidRPr="00D47E59">
        <w:br/>
        <w:t>New York, NY NYU Langone Health</w:t>
      </w:r>
      <w:r w:rsidRPr="00D47E59">
        <w:br/>
      </w:r>
      <w:r w:rsidRPr="00D47E59">
        <w:br/>
        <w:t>Newcastle upon Tyne, UK Clinical Ageing Research Unit Newcastle</w:t>
      </w:r>
      <w:r w:rsidRPr="00D47E59">
        <w:br/>
      </w:r>
      <w:r w:rsidRPr="00D47E59">
        <w:br/>
      </w:r>
      <w:proofErr w:type="spellStart"/>
      <w:r w:rsidRPr="00D47E59">
        <w:t>Nijmegan</w:t>
      </w:r>
      <w:proofErr w:type="spellEnd"/>
      <w:r w:rsidRPr="00D47E59">
        <w:t>, NETHERLANDS Radboud University</w:t>
      </w:r>
      <w:r w:rsidRPr="00D47E59">
        <w:br/>
      </w:r>
      <w:r w:rsidRPr="00D47E59">
        <w:br/>
        <w:t>Ottawa, Canada The Ottawa Hospital</w:t>
      </w:r>
      <w:r w:rsidRPr="00D47E59">
        <w:br/>
      </w:r>
      <w:r w:rsidRPr="00D47E59">
        <w:br/>
        <w:t>Oxford, UK John Radcliffe Hospital Oxford and Oxford University</w:t>
      </w:r>
      <w:r w:rsidRPr="00D47E59">
        <w:br/>
      </w:r>
      <w:r w:rsidRPr="00D47E59">
        <w:br/>
        <w:t xml:space="preserve">Paris, FRANCE </w:t>
      </w:r>
      <w:proofErr w:type="spellStart"/>
      <w:r w:rsidRPr="00D47E59">
        <w:t>Pitié-Salpêtrière</w:t>
      </w:r>
      <w:proofErr w:type="spellEnd"/>
      <w:r w:rsidRPr="00D47E59">
        <w:t xml:space="preserve"> Hospital</w:t>
      </w:r>
      <w:r w:rsidRPr="00D47E59">
        <w:br/>
      </w:r>
      <w:r w:rsidRPr="00D47E59">
        <w:br/>
        <w:t>Philadelphia, PA University of Pennsylvania</w:t>
      </w:r>
      <w:r w:rsidRPr="00D47E59">
        <w:br/>
      </w:r>
      <w:r w:rsidRPr="00D47E59">
        <w:br/>
        <w:t>Phoenix, AZ Barrow Neurological Institute</w:t>
      </w:r>
      <w:r w:rsidRPr="00D47E59">
        <w:br/>
      </w:r>
      <w:r w:rsidRPr="00D47E59">
        <w:br/>
        <w:t>Pittsburgh, PA University of Pittsburgh</w:t>
      </w:r>
      <w:r w:rsidRPr="00D47E59">
        <w:br/>
      </w:r>
      <w:r w:rsidRPr="00D47E59">
        <w:br/>
        <w:t>Portland, OR Oregon Health &amp; Science University</w:t>
      </w:r>
      <w:r w:rsidRPr="00D47E59">
        <w:br/>
      </w:r>
      <w:r w:rsidRPr="00D47E59">
        <w:br/>
        <w:t>Rochester, NY University of Rochester</w:t>
      </w:r>
      <w:r w:rsidRPr="00D47E59">
        <w:br/>
      </w:r>
      <w:r w:rsidRPr="00D47E59">
        <w:br/>
        <w:t>Salerno, ITALY University of Salerno</w:t>
      </w:r>
      <w:r w:rsidRPr="00D47E59">
        <w:br/>
      </w:r>
      <w:r w:rsidRPr="00D47E59">
        <w:br/>
        <w:t>San Diego, CA University of California at San Diego</w:t>
      </w:r>
      <w:r w:rsidRPr="00D47E59">
        <w:br/>
      </w:r>
      <w:r w:rsidRPr="00D47E59">
        <w:br/>
        <w:t>San Francisco, CA University of California, San Francisco</w:t>
      </w:r>
      <w:r w:rsidRPr="00D47E59">
        <w:br/>
      </w:r>
      <w:r w:rsidRPr="00D47E59">
        <w:br/>
        <w:t xml:space="preserve">San Sebastian, SPAIN Hospital Universitario </w:t>
      </w:r>
      <w:proofErr w:type="spellStart"/>
      <w:r w:rsidRPr="00D47E59">
        <w:t>Donostia</w:t>
      </w:r>
      <w:proofErr w:type="spellEnd"/>
      <w:r w:rsidRPr="00D47E59">
        <w:br/>
      </w:r>
      <w:r w:rsidRPr="00D47E59">
        <w:br/>
        <w:t>Scottsdale, AZ Mayo Clinic Arizona</w:t>
      </w:r>
      <w:r w:rsidRPr="00D47E59">
        <w:br/>
      </w:r>
      <w:r w:rsidRPr="00D47E59">
        <w:br/>
        <w:t>Seattle, WA VA Puget Sound Health Care System</w:t>
      </w:r>
      <w:r w:rsidRPr="00D47E59">
        <w:br/>
      </w:r>
      <w:r w:rsidRPr="00D47E59">
        <w:br/>
        <w:t>Sun City, AZ Arizona Parkinson’s Disease Consortium-Banner Sun Health Research Institute</w:t>
      </w:r>
      <w:r w:rsidRPr="00D47E59">
        <w:br/>
      </w:r>
      <w:r w:rsidRPr="00D47E59">
        <w:br/>
        <w:t>Tampa, FL University of South Florida</w:t>
      </w:r>
      <w:r w:rsidRPr="00D47E59">
        <w:br/>
      </w:r>
      <w:r w:rsidRPr="00D47E59">
        <w:br/>
        <w:t xml:space="preserve">Tel Aviv, ISRAEL Tel Aviv </w:t>
      </w:r>
      <w:proofErr w:type="spellStart"/>
      <w:r w:rsidRPr="00D47E59">
        <w:t>Sourasky</w:t>
      </w:r>
      <w:proofErr w:type="spellEnd"/>
      <w:r w:rsidRPr="00D47E59">
        <w:t xml:space="preserve"> Medical </w:t>
      </w:r>
      <w:proofErr w:type="spellStart"/>
      <w:r w:rsidRPr="00D47E59">
        <w:t>Center</w:t>
      </w:r>
      <w:proofErr w:type="spellEnd"/>
      <w:r w:rsidRPr="00D47E59">
        <w:br/>
      </w:r>
      <w:r w:rsidRPr="00D47E59">
        <w:br/>
        <w:t>Toronto, Canada Toronto Western Hospital</w:t>
      </w:r>
      <w:r w:rsidRPr="00D47E59">
        <w:br/>
      </w:r>
      <w:r w:rsidRPr="00D47E59">
        <w:br/>
      </w:r>
      <w:r w:rsidRPr="00D47E59">
        <w:lastRenderedPageBreak/>
        <w:t xml:space="preserve">Trondheim, NORWAY St. </w:t>
      </w:r>
      <w:proofErr w:type="spellStart"/>
      <w:r w:rsidRPr="00D47E59">
        <w:t>Olavs</w:t>
      </w:r>
      <w:proofErr w:type="spellEnd"/>
      <w:r w:rsidRPr="00D47E59">
        <w:t xml:space="preserve"> Hospital</w:t>
      </w:r>
      <w:r w:rsidRPr="00D47E59">
        <w:br/>
      </w:r>
      <w:r w:rsidRPr="00D47E59">
        <w:br/>
        <w:t xml:space="preserve">Tubingen, GERMANY </w:t>
      </w:r>
      <w:proofErr w:type="spellStart"/>
      <w:r w:rsidRPr="00D47E59">
        <w:t>Universitat</w:t>
      </w:r>
      <w:proofErr w:type="spellEnd"/>
      <w:r w:rsidRPr="00D47E59">
        <w:t xml:space="preserve"> Tubingen, DZNE und </w:t>
      </w:r>
      <w:proofErr w:type="spellStart"/>
      <w:r w:rsidRPr="00D47E59">
        <w:t>Hertie-Institut</w:t>
      </w:r>
      <w:proofErr w:type="spellEnd"/>
      <w:r w:rsidRPr="00D47E59">
        <w:t xml:space="preserve"> fur </w:t>
      </w:r>
      <w:proofErr w:type="spellStart"/>
      <w:r w:rsidRPr="00D47E59">
        <w:t>Klinische</w:t>
      </w:r>
      <w:proofErr w:type="spellEnd"/>
      <w:r w:rsidRPr="00D47E59">
        <w:t xml:space="preserve"> </w:t>
      </w:r>
      <w:proofErr w:type="spellStart"/>
      <w:r w:rsidRPr="00D47E59">
        <w:t>Hirnforschung</w:t>
      </w:r>
      <w:proofErr w:type="spellEnd"/>
    </w:p>
    <w:sectPr w:rsidR="005C6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59"/>
    <w:rsid w:val="005C6F7E"/>
    <w:rsid w:val="00D4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1B0E3F"/>
  <w15:chartTrackingRefBased/>
  <w15:docId w15:val="{B0BF288B-8F65-42D5-BF3A-AF7E79C96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1</cp:revision>
  <dcterms:created xsi:type="dcterms:W3CDTF">2022-08-24T07:56:00Z</dcterms:created>
  <dcterms:modified xsi:type="dcterms:W3CDTF">2022-08-24T07:59:00Z</dcterms:modified>
</cp:coreProperties>
</file>